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CFD" w:rsidRDefault="00843CFD" w:rsidP="00843CFD">
      <w:pPr>
        <w:adjustRightInd w:val="0"/>
        <w:snapToGrid w:val="0"/>
        <w:spacing w:line="360" w:lineRule="auto"/>
        <w:rPr>
          <w:rFonts w:eastAsiaTheme="minorEastAsia"/>
          <w:kern w:val="0"/>
          <w:sz w:val="24"/>
        </w:rPr>
      </w:pPr>
    </w:p>
    <w:p w:rsidR="009F5E6E" w:rsidRPr="00064CF6" w:rsidRDefault="009F5E6E" w:rsidP="00843CFD">
      <w:pPr>
        <w:adjustRightInd w:val="0"/>
        <w:snapToGrid w:val="0"/>
        <w:spacing w:line="360" w:lineRule="auto"/>
        <w:rPr>
          <w:rFonts w:eastAsiaTheme="minorEastAsia"/>
          <w:kern w:val="0"/>
          <w:sz w:val="30"/>
          <w:szCs w:val="30"/>
        </w:rPr>
      </w:pPr>
      <w:r w:rsidRPr="00064CF6">
        <w:rPr>
          <w:rFonts w:eastAsiaTheme="minorEastAsia" w:hint="eastAsia"/>
          <w:kern w:val="0"/>
          <w:sz w:val="30"/>
          <w:szCs w:val="30"/>
        </w:rPr>
        <w:t>Experiment</w:t>
      </w:r>
      <w:r w:rsidR="00A37D24" w:rsidRPr="00064CF6">
        <w:rPr>
          <w:rFonts w:eastAsiaTheme="minorEastAsia" w:hint="eastAsia"/>
          <w:kern w:val="0"/>
          <w:sz w:val="30"/>
          <w:szCs w:val="30"/>
        </w:rPr>
        <w:t>al</w:t>
      </w:r>
      <w:r w:rsidRPr="00064CF6">
        <w:rPr>
          <w:rFonts w:eastAsiaTheme="minorEastAsia" w:hint="eastAsia"/>
          <w:kern w:val="0"/>
          <w:sz w:val="30"/>
          <w:szCs w:val="30"/>
        </w:rPr>
        <w:t xml:space="preserve"> Sentences:</w:t>
      </w:r>
    </w:p>
    <w:p w:rsidR="009F5E6E" w:rsidRPr="00843CFD" w:rsidRDefault="009F5E6E" w:rsidP="00843CFD">
      <w:pPr>
        <w:widowControl/>
        <w:tabs>
          <w:tab w:val="left" w:pos="1755"/>
          <w:tab w:val="left" w:pos="5205"/>
        </w:tabs>
        <w:spacing w:line="360" w:lineRule="auto"/>
        <w:jc w:val="left"/>
        <w:rPr>
          <w:rFonts w:eastAsiaTheme="minorEastAsia"/>
          <w:b/>
          <w:bCs/>
          <w:kern w:val="0"/>
          <w:sz w:val="24"/>
        </w:rPr>
      </w:pPr>
      <w:r w:rsidRPr="000864B6">
        <w:rPr>
          <w:rFonts w:eastAsiaTheme="minorEastAsia"/>
          <w:b/>
          <w:bCs/>
          <w:kern w:val="0"/>
          <w:sz w:val="24"/>
        </w:rPr>
        <w:t>No        Congruent                   Incongruent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这帮人修筑了好几条路后受到了赞扬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这帮人解救了好几条路后受到了赞扬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农夫吃光儿子送来的饭后骑车走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农夫晾干儿子送来的饭后骑车走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美军炸掉了对方不少船希望速战速决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美军逮捕了对方不少船希望速战速决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孙飞飞养活了十来条蚕因而十分开心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孙飞飞织成了十来条蚕因而十分开心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小曾倒掉了那一碗水并拿来了辣椒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小曾捣碎了那一碗水并拿来了辣椒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小萌切开了桌上那块饼并叫来了黄涛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小萌修好了桌上那块饼并叫来了黄涛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老张调制出了西式的酒所以很兴奋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老张烧烤出了西式的酒所以很兴奋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8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父亲修剪了院子里的树后就上街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父亲关掉了院子里的树后就上街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9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杨华跨过地里那条沟时一点也不怕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杨华捉住地里那条沟时一点也不怕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0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总厂里冶炼的数百吨钢都被运往了分厂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总厂里纺织的数百吨钢都被运往了分厂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公司开采的大部分煤都被运往了北京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公司织成的大部分煤都被运往了北京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钱华力打中院里那些鸟后很兴奋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钱华力修平院里那些鸟后很兴奋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工人们建造了一座座桥以造福当地老百姓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工人们开垦了一座座桥以造福当地老百姓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民警没收了他所有的枪并逮捕了他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民警起诉了他所有的枪并逮捕了他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5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那群人拆除城西那座楼只用了半个月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那群人开垦城西那座楼只用了半个月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6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凯奇烫伤了他的一只手后立马跑回家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凯奇扔掉了他的一只手后立马跑回家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7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士兵们建造了好多的房给受灾的群众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士兵们搬运了好多的房给受灾的群众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8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波料到了那一场雨但却没人相信他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波出席了那一场雨但却没人相信他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19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宋晨割伤了陈元的脚可他不承认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宋晨偷走了陈元的脚可他不承认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0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徐叔叔出租了不少的屋给附近的学生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徐叔叔批发了不少的屋给附近的学生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徐丽帆擦拭了床头的灯然后才去洗澡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徐丽帆查阅了床头的灯然后才去洗澡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曹晓军捐献了好几次血因而受到了表扬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曹晓军擒获了好几次血因而受到了表扬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卓玛裁剪了很多的布以备以后用到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卓玛喂养了很多的布以备以后用到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黄小鹏冲洗了家里的车以迎接朋友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黄小鹏修剪了家里的车以迎接朋友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5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丹尼饲养了好几只羊想卖掉换钱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丹尼拆卸了好几只羊想卖掉换钱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6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厂里烧制的大多数砖被堆放在了外面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厂里纺织的大多数砖被堆放在了外面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7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红军招募了很多很多兵用来消灭敌军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红军制造了很多很多兵用来消灭敌军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lastRenderedPageBreak/>
        <w:t>28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许伯伯编成了十几张网想留给儿子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许伯伯复印了十几张网想留给儿子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29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韩梅摘掉了那几只瓜并拿来了袋子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韩梅捕获了那几只瓜并拿来了袋子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0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广场上积聚了很多很多人不知道是为什么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广场上整修了很多很多人不知道是为什么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同盟军轰炸了对方很多城可最后还是输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同盟军活捉了对方很多城可最后还是输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大妈腌制屋子里的肉时非常地开心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大妈清扫屋子里的肉时非常地开心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阿姨扯裂了好几面旗以发泄情绪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阿姨砸碎了好几面旗以发泄情绪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小赵铸造好了那把剑并送给了小李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小赵调试好了那把剑并送给了小李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5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徐峥冲洗了那几只碗后就出去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徐峥放飞了那几只碗后就出去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6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那伙人猎杀了那几只鹤并想将其运走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那伙人修补了那几只鹤并想将其运走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7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曹业书收起了自己那只鞋后显得很惆怅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曹业书划伤了自己那只鞋后显得很惆怅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8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雪林冲洗了自己的头后就去玩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雪林修补了自己的头后就去玩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39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宋子辰归还了李雷的书后什么也没说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宋子辰刺伤了李雷的书后什么也没说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0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陈若刷洗了那两只杯后看见了张俊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陈若宰杀了那两只杯后看见了张俊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吉姆观看了昨晚那场球并交了个朋友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吉姆出演了昨晚那场球并交了个朋友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强国演唱了那几段戏后得到了称赞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强国翻修了那几段戏后得到了称赞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小兔子跌入凳子旁边的洞后就看不到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小兔子吃光凳子旁边的洞后就看不到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大伯烧制的那几把壶都非常漂亮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大伯吹奏的那几把壶都非常漂亮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5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莉莉做好了那几道菜后看见了父亲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莉莉越过了那几道菜后看见了父亲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6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工厂开采了数千吨矿想拿来出口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工厂仿制了数千吨矿想拿来出口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7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刘阿姨清除了那一股味后就去院子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刘阿姨割断了那一股味后就去院子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8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孙晓扬起手里那把沙并挥了几下手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孙晓插入手里那把沙并挥了几下手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49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小约翰毒死了那几只虫后感觉很得意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小约翰修好了那几只虫后感觉很得意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0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凌捉住后院那条蛇后喊来了父亲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凌修平后院那条蛇后喊来了父亲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琪张贴屋里那些画时突然打雷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琪配制屋里那些画时突然打雷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郑军嵩移植了后院那些花后很开心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郑军嵩捕获了后院那些花后很开心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赵秋立倒掉了那几碗油并擦洗了桌子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赵秋立捣碎了那几碗油并擦洗了桌子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祝小明排练了那一支舞后显得很紧张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祝小明私藏了那一支舞后显得很紧张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5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人们填平了路两边的坑以防发生意外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人们栽种了路两边的坑以防发生意外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6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常刚伟演奏了很多的歌想用来赚生活费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常刚伟捡拾了很多的歌想用来赚生活费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7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田乐抄写了那几行字后去找李超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田乐压倒了那几行字后去找李超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lastRenderedPageBreak/>
        <w:t>58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吴品购买了那几支笔用来准备考试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吴品练习了那几支笔用来准备考试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59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德超打碎了那几只瓶后偷偷进屋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德超放走了那几只瓶后偷偷进屋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0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利民拆开了门上的锁并清理了院落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利民张贴了门上的锁并清理了院落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健修理手里的那把伞大概用了十分钟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健打磨手里的那把伞大概用了十分钟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郑海涛缝补了小时候的包因为舍不得扔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郑海涛装订了小时候的包因为舍不得扔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岚添加了适量的醋后走出了屋子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岚誊写了适量的醋后走出了屋子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强一边摇动手里那把扇一边看小说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强一边打磨手里那把扇一边看小说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5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翠擦掉了裤子上的泥并洗了上衣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翠缝补了裤子上的泥并洗了上衣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6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刘宇翔搬走了前院的碳并清理了杂物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刘宇翔摘掉了前院的碳并清理了杂物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7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何梦晓搬走了院里那些盆想腾出些地方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何梦晓拔掉了院里那些盆想腾出些地方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8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靖荣点燃了那一堆柴后就回屋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李靖荣痛骂了那一堆柴后就回屋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69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林子涵摘掉了屋后那些梨并清扫了落叶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林子涵赶跑了屋后那些梨并清扫了落叶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0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那帮人猎杀了森林里的象后就消失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那帮人采摘了森林里的象后就消失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汪晴拆开了前院的箱并堆放好了它们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汪晴收割了前院的箱并堆放好了它们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刘辰昨晚吃光了柜子里的面但他却不承认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刘辰昨晚打碎了柜子里的面但他却不承认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刘雅切开刚刚买的糕并喊来了大家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刘雅试穿刚刚买的糕并喊来了大家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田丽丽拿走了餐桌上的茶并拿来了酒杯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田丽丽切开了餐桌上的茶并拿来了酒杯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5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曾杰购买的那两把铲昨天都坏掉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曾杰吹奏的那两把铲昨天都坏掉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6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何晨祥晾干了收来的谷并将它们装好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何晨祥改造了收来的谷并将它们装好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7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荣清洗了新买的葱后就去休息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荣试穿了新买的葱后就去休息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8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桐铲除了路上的雪后得到了表扬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张桐填平了路上的雪后得到了表扬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79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赵小翠缝补了自己那双袜后叫来了姐姐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赵小翠冻伤了自己那双袜后叫来了姐姐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80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达砸碎了篮子里的蛋后就不见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达赶跑了篮子里的蛋后就不见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81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沈培擦掉了脸上的泪后出去了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沈培治愈了脸上的泪后出去了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82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黄主任治愈了刘航的眼后非常兴奋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黄主任出演了刘航的眼后非常兴奋</w:t>
      </w:r>
    </w:p>
    <w:p w:rsidR="009F5E6E" w:rsidRPr="006B1C93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83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沈杰观看了那两盘碟后还不满足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沈杰吃光了那两盘碟后还不满足</w:t>
      </w:r>
    </w:p>
    <w:p w:rsidR="00702645" w:rsidRPr="00843CFD" w:rsidRDefault="009F5E6E" w:rsidP="00843CFD">
      <w:pPr>
        <w:widowControl/>
        <w:tabs>
          <w:tab w:val="left" w:pos="578"/>
          <w:tab w:val="left" w:pos="4034"/>
        </w:tabs>
        <w:spacing w:line="360" w:lineRule="auto"/>
        <w:jc w:val="left"/>
        <w:rPr>
          <w:rFonts w:ascii="宋体" w:eastAsiaTheme="minorEastAsia" w:hAnsi="宋体" w:cs="宋体"/>
          <w:kern w:val="0"/>
          <w:sz w:val="18"/>
          <w:szCs w:val="18"/>
        </w:rPr>
      </w:pPr>
      <w:r w:rsidRPr="006B1C93">
        <w:rPr>
          <w:rFonts w:ascii="宋体" w:hAnsi="宋体" w:cs="宋体" w:hint="eastAsia"/>
          <w:kern w:val="0"/>
          <w:sz w:val="18"/>
          <w:szCs w:val="18"/>
        </w:rPr>
        <w:t>84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爱红加热了姐姐送的奶并拿来了点心</w:t>
      </w:r>
      <w:r w:rsidRPr="006B1C93">
        <w:rPr>
          <w:rFonts w:ascii="宋体" w:hAnsi="宋体" w:cs="宋体"/>
          <w:kern w:val="0"/>
          <w:sz w:val="18"/>
          <w:szCs w:val="18"/>
        </w:rPr>
        <w:tab/>
      </w:r>
      <w:r w:rsidRPr="006B1C93">
        <w:rPr>
          <w:rFonts w:ascii="宋体" w:hAnsi="宋体" w:cs="宋体" w:hint="eastAsia"/>
          <w:kern w:val="0"/>
          <w:sz w:val="18"/>
          <w:szCs w:val="18"/>
        </w:rPr>
        <w:t>王爱红清洗了姐姐送的奶并拿来了点心</w:t>
      </w:r>
    </w:p>
    <w:sectPr w:rsidR="00702645" w:rsidRPr="00843CFD" w:rsidSect="00AA4A20">
      <w:footerReference w:type="default" r:id="rId6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313E" w:rsidRDefault="0035313E" w:rsidP="009F5E6E">
      <w:r>
        <w:separator/>
      </w:r>
    </w:p>
  </w:endnote>
  <w:endnote w:type="continuationSeparator" w:id="1">
    <w:p w:rsidR="0035313E" w:rsidRDefault="0035313E" w:rsidP="009F5E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24969"/>
      <w:docPartObj>
        <w:docPartGallery w:val="Page Numbers (Bottom of Page)"/>
        <w:docPartUnique/>
      </w:docPartObj>
    </w:sdtPr>
    <w:sdtContent>
      <w:p w:rsidR="00E75F1A" w:rsidRDefault="002450CE">
        <w:pPr>
          <w:pStyle w:val="a4"/>
          <w:jc w:val="center"/>
        </w:pPr>
        <w:r>
          <w:fldChar w:fldCharType="begin"/>
        </w:r>
        <w:r w:rsidR="00702645">
          <w:instrText xml:space="preserve"> PAGE   \* MERGEFORMAT </w:instrText>
        </w:r>
        <w:r>
          <w:fldChar w:fldCharType="separate"/>
        </w:r>
        <w:r w:rsidR="00064CF6" w:rsidRPr="00064CF6">
          <w:rPr>
            <w:noProof/>
            <w:lang w:val="zh-CN"/>
          </w:rPr>
          <w:t>1</w:t>
        </w:r>
        <w:r>
          <w:fldChar w:fldCharType="end"/>
        </w:r>
      </w:p>
    </w:sdtContent>
  </w:sdt>
  <w:p w:rsidR="00E75F1A" w:rsidRDefault="0035313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313E" w:rsidRDefault="0035313E" w:rsidP="009F5E6E">
      <w:r>
        <w:separator/>
      </w:r>
    </w:p>
  </w:footnote>
  <w:footnote w:type="continuationSeparator" w:id="1">
    <w:p w:rsidR="0035313E" w:rsidRDefault="0035313E" w:rsidP="009F5E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5E6E"/>
    <w:rsid w:val="00064CF6"/>
    <w:rsid w:val="00143810"/>
    <w:rsid w:val="002450CE"/>
    <w:rsid w:val="0035313E"/>
    <w:rsid w:val="006C32D6"/>
    <w:rsid w:val="00702645"/>
    <w:rsid w:val="00843CFD"/>
    <w:rsid w:val="009F5E6E"/>
    <w:rsid w:val="00A37D24"/>
    <w:rsid w:val="00E152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E6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5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5E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E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E6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F5E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7</Words>
  <Characters>2665</Characters>
  <Application>Microsoft Office Word</Application>
  <DocSecurity>0</DocSecurity>
  <Lines>22</Lines>
  <Paragraphs>6</Paragraphs>
  <ScaleCrop>false</ScaleCrop>
  <Company>Microsoft</Company>
  <LinksUpToDate>false</LinksUpToDate>
  <CharactersWithSpaces>3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er</dc:creator>
  <cp:keywords/>
  <dc:description/>
  <cp:lastModifiedBy>wenjia zhang</cp:lastModifiedBy>
  <cp:revision>6</cp:revision>
  <dcterms:created xsi:type="dcterms:W3CDTF">2015-07-02T08:55:00Z</dcterms:created>
  <dcterms:modified xsi:type="dcterms:W3CDTF">2015-08-04T13:19:00Z</dcterms:modified>
</cp:coreProperties>
</file>